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410" w:type="dxa"/>
        <w:tblLook w:val="04A0" w:firstRow="1" w:lastRow="0" w:firstColumn="1" w:lastColumn="0" w:noHBand="0" w:noVBand="1"/>
      </w:tblPr>
      <w:tblGrid>
        <w:gridCol w:w="969"/>
        <w:gridCol w:w="2433"/>
        <w:gridCol w:w="2268"/>
        <w:gridCol w:w="1440"/>
        <w:gridCol w:w="2380"/>
        <w:gridCol w:w="960"/>
        <w:gridCol w:w="960"/>
      </w:tblGrid>
      <w:tr w:rsidR="00A6377E" w:rsidRPr="00A6377E" w14:paraId="65E29636" w14:textId="77777777" w:rsidTr="00A6377E">
        <w:trPr>
          <w:trHeight w:val="288"/>
        </w:trPr>
        <w:tc>
          <w:tcPr>
            <w:tcW w:w="56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03AB0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Supplementary Table 1: IC</w:t>
            </w:r>
            <w:r w:rsidRPr="00A6377E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n-IN"/>
              </w:rPr>
              <w:t>50</w:t>
            </w:r>
            <w:r w:rsidRPr="00A6377E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 xml:space="preserve"> values of various treatmen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8695F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F5008" w14:textId="77777777" w:rsidR="00A6377E" w:rsidRPr="00A6377E" w:rsidRDefault="00A6377E" w:rsidP="00A63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19C0" w14:textId="77777777" w:rsidR="00A6377E" w:rsidRPr="00A6377E" w:rsidRDefault="00A6377E" w:rsidP="00A63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A23C" w14:textId="77777777" w:rsidR="00A6377E" w:rsidRPr="00A6377E" w:rsidRDefault="00A6377E" w:rsidP="00A63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6377E" w:rsidRPr="00A6377E" w14:paraId="715879EE" w14:textId="77777777" w:rsidTr="00A6377E">
        <w:trPr>
          <w:trHeight w:val="288"/>
        </w:trPr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97B38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Figure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8F8DF" w14:textId="4643DB3B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C</w:t>
            </w:r>
            <w:r w:rsidRPr="00A6377E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ell lin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06192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Drug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C00B8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IC</w:t>
            </w:r>
            <w:r w:rsidRPr="00A6377E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n-IN"/>
              </w:rPr>
              <w:t>50</w:t>
            </w:r>
            <w:r w:rsidRPr="00A6377E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 xml:space="preserve"> value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47526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b/>
                <w:bCs/>
                <w:lang w:eastAsia="en-IN"/>
              </w:rPr>
              <w:t>Std Error (LogIC</w:t>
            </w:r>
            <w:r w:rsidRPr="00A6377E">
              <w:rPr>
                <w:rFonts w:ascii="Calibri" w:eastAsia="Times New Roman" w:hAnsi="Calibri" w:cs="Calibri"/>
                <w:b/>
                <w:bCs/>
                <w:vertAlign w:val="subscript"/>
                <w:lang w:eastAsia="en-IN"/>
              </w:rPr>
              <w:t>50</w:t>
            </w:r>
            <w:r w:rsidRPr="00A6377E">
              <w:rPr>
                <w:rFonts w:ascii="Calibri" w:eastAsia="Times New Roman" w:hAnsi="Calibri" w:cs="Calibri"/>
                <w:b/>
                <w:bCs/>
                <w:lang w:eastAsia="en-IN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18A3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D2EC" w14:textId="77777777" w:rsidR="00A6377E" w:rsidRPr="00A6377E" w:rsidRDefault="00A6377E" w:rsidP="00A63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6377E" w:rsidRPr="00A6377E" w14:paraId="081FBA80" w14:textId="77777777" w:rsidTr="00A6377E">
        <w:trPr>
          <w:trHeight w:val="288"/>
        </w:trPr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8343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1A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9F72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4NQO-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A6CB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 xml:space="preserve"> MRTX84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6D12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3374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35A3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0.1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8FD9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454E" w14:textId="77777777" w:rsidR="00A6377E" w:rsidRPr="00A6377E" w:rsidRDefault="00A6377E" w:rsidP="00A63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6377E" w:rsidRPr="00A6377E" w14:paraId="64557263" w14:textId="77777777" w:rsidTr="00A6377E">
        <w:trPr>
          <w:trHeight w:val="288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68F6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1A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8281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4NQO-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603D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MRTX8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C1AE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1.02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E88F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0.1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8035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3358" w14:textId="77777777" w:rsidR="00A6377E" w:rsidRPr="00A6377E" w:rsidRDefault="00A6377E" w:rsidP="00A63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6377E" w:rsidRPr="00A6377E" w14:paraId="103A0BA2" w14:textId="77777777" w:rsidTr="00A6377E">
        <w:trPr>
          <w:trHeight w:val="288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1B61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1A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22CA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4NQO-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9551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AMG5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4108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466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AC71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0.076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5167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BAE6" w14:textId="77777777" w:rsidR="00A6377E" w:rsidRPr="00A6377E" w:rsidRDefault="00A6377E" w:rsidP="00A63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6377E" w:rsidRPr="00A6377E" w14:paraId="5E50C81E" w14:textId="77777777" w:rsidTr="00A6377E">
        <w:trPr>
          <w:trHeight w:val="288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05EB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1A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C776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4NQO-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D175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AMG5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5C4F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43.5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FE44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600E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BB8C" w14:textId="77777777" w:rsidR="00A6377E" w:rsidRPr="00A6377E" w:rsidRDefault="00A6377E" w:rsidP="00A63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6377E" w:rsidRPr="00A6377E" w14:paraId="3E39AD71" w14:textId="77777777" w:rsidTr="00A6377E">
        <w:trPr>
          <w:trHeight w:val="288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1411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1D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C2F7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4NQO-L, Cont for EGF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620F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MRTX8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BBAE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971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E112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0.1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47BB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A2C1" w14:textId="77777777" w:rsidR="00A6377E" w:rsidRPr="00A6377E" w:rsidRDefault="00A6377E" w:rsidP="00A63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6377E" w:rsidRPr="00A6377E" w14:paraId="7863D07C" w14:textId="77777777" w:rsidTr="00A6377E">
        <w:trPr>
          <w:trHeight w:val="288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8E09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1D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BBC5" w14:textId="7AAFE6B8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4NQO-L, EGF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5FDE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MRTX8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7F53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.34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450E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0.07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02E1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2E95" w14:textId="77777777" w:rsidR="00A6377E" w:rsidRPr="00A6377E" w:rsidRDefault="00A6377E" w:rsidP="00A63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6377E" w:rsidRPr="00A6377E" w14:paraId="6E3E8044" w14:textId="77777777" w:rsidTr="00A6377E">
        <w:trPr>
          <w:trHeight w:val="288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1464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1D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172C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4NQO-L, Cont for HER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BA77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MRTX8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4C02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0183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CE55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0.1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520B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4E8F" w14:textId="77777777" w:rsidR="00A6377E" w:rsidRPr="00A6377E" w:rsidRDefault="00A6377E" w:rsidP="00A63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6377E" w:rsidRPr="00A6377E" w14:paraId="33350707" w14:textId="77777777" w:rsidTr="00A6377E">
        <w:trPr>
          <w:trHeight w:val="288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9302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1D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998F" w14:textId="49330C3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4NQO-L, HER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B0BB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MRTX8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CF1A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77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D1C3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0.1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2451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28A4" w14:textId="77777777" w:rsidR="00A6377E" w:rsidRPr="00A6377E" w:rsidRDefault="00A6377E" w:rsidP="00A63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6377E" w:rsidRPr="00A6377E" w14:paraId="0C04B10F" w14:textId="77777777" w:rsidTr="00A6377E">
        <w:trPr>
          <w:trHeight w:val="288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5D4E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1D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30F0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4NQO-L, Cont for HER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121F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MRTX8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0C2C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0136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D6D1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0.1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D9CF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916D" w14:textId="77777777" w:rsidR="00A6377E" w:rsidRPr="00A6377E" w:rsidRDefault="00A6377E" w:rsidP="00A63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6377E" w:rsidRPr="00A6377E" w14:paraId="2FEC29EC" w14:textId="77777777" w:rsidTr="00A6377E">
        <w:trPr>
          <w:trHeight w:val="288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313E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1D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D21F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4NQO-L, HER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A462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MRTX8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3B7D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00792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F5DE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0.1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F5C1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B81E" w14:textId="77777777" w:rsidR="00A6377E" w:rsidRPr="00A6377E" w:rsidRDefault="00A6377E" w:rsidP="00A63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6377E" w:rsidRPr="00A6377E" w14:paraId="066433C4" w14:textId="77777777" w:rsidTr="00A6377E">
        <w:trPr>
          <w:trHeight w:val="288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001B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color w:val="000000"/>
                <w:lang w:eastAsia="en-IN"/>
              </w:rPr>
              <w:t>1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B638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1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54D7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color w:val="000000"/>
                <w:lang w:eastAsia="en-IN"/>
              </w:rPr>
              <w:t>MRTX8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956C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449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177F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7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0CA5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07E9" w14:textId="77777777" w:rsidR="00A6377E" w:rsidRPr="00A6377E" w:rsidRDefault="00A6377E" w:rsidP="00A63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6377E" w:rsidRPr="00A6377E" w14:paraId="06094037" w14:textId="77777777" w:rsidTr="00A6377E">
        <w:trPr>
          <w:trHeight w:val="288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8992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color w:val="000000"/>
                <w:lang w:eastAsia="en-IN"/>
              </w:rPr>
              <w:t>1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75B0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2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BDFF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color w:val="000000"/>
                <w:lang w:eastAsia="en-IN"/>
              </w:rPr>
              <w:t>MRTX8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D067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02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E76B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D236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0907" w14:textId="77777777" w:rsidR="00A6377E" w:rsidRPr="00A6377E" w:rsidRDefault="00A6377E" w:rsidP="00A63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6377E" w:rsidRPr="00A6377E" w14:paraId="3005962F" w14:textId="77777777" w:rsidTr="00A6377E">
        <w:trPr>
          <w:trHeight w:val="288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3C66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color w:val="000000"/>
                <w:lang w:eastAsia="en-IN"/>
              </w:rPr>
              <w:t>1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D44B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26C5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color w:val="000000"/>
                <w:lang w:eastAsia="en-IN"/>
              </w:rPr>
              <w:t>MRTX8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587D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0273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963E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1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9267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5700" w14:textId="77777777" w:rsidR="00A6377E" w:rsidRPr="00A6377E" w:rsidRDefault="00A6377E" w:rsidP="00A63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6377E" w:rsidRPr="00A6377E" w14:paraId="3D491BAC" w14:textId="77777777" w:rsidTr="00A6377E">
        <w:trPr>
          <w:trHeight w:val="288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543A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color w:val="000000"/>
                <w:lang w:eastAsia="en-IN"/>
              </w:rPr>
              <w:t>1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1608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1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E608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color w:val="000000"/>
                <w:lang w:eastAsia="en-IN"/>
              </w:rPr>
              <w:t>MRTX8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926E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0286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516A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9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25FA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B2D3" w14:textId="77777777" w:rsidR="00A6377E" w:rsidRPr="00A6377E" w:rsidRDefault="00A6377E" w:rsidP="00A63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6377E" w:rsidRPr="00A6377E" w14:paraId="4B8D0470" w14:textId="77777777" w:rsidTr="00A6377E">
        <w:trPr>
          <w:trHeight w:val="288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7937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color w:val="000000"/>
                <w:lang w:eastAsia="en-IN"/>
              </w:rPr>
              <w:t>1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03C0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D59C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color w:val="000000"/>
                <w:lang w:eastAsia="en-IN"/>
              </w:rPr>
              <w:t>MRTX8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9B10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17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830B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9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E263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BBF2" w14:textId="77777777" w:rsidR="00A6377E" w:rsidRPr="00A6377E" w:rsidRDefault="00A6377E" w:rsidP="00A63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6377E" w:rsidRPr="00A6377E" w14:paraId="4320840F" w14:textId="77777777" w:rsidTr="00A6377E">
        <w:trPr>
          <w:trHeight w:val="288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0823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color w:val="000000"/>
                <w:lang w:eastAsia="en-IN"/>
              </w:rPr>
              <w:t>1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238C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7D04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color w:val="000000"/>
                <w:lang w:eastAsia="en-IN"/>
              </w:rPr>
              <w:t>MRTX8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BD0C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105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50DA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665B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7C83" w14:textId="77777777" w:rsidR="00A6377E" w:rsidRPr="00A6377E" w:rsidRDefault="00A6377E" w:rsidP="00A63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6377E" w:rsidRPr="00A6377E" w14:paraId="36AE5BB4" w14:textId="77777777" w:rsidTr="00A6377E">
        <w:trPr>
          <w:trHeight w:val="288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FE74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color w:val="000000"/>
                <w:lang w:eastAsia="en-IN"/>
              </w:rPr>
              <w:t>1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7B29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B7A0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color w:val="000000"/>
                <w:lang w:eastAsia="en-IN"/>
              </w:rPr>
              <w:t>MRTX8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45E6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0669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5B0D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1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DB0A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D5E5" w14:textId="77777777" w:rsidR="00A6377E" w:rsidRPr="00A6377E" w:rsidRDefault="00A6377E" w:rsidP="00A63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6377E" w:rsidRPr="00A6377E" w14:paraId="63545118" w14:textId="77777777" w:rsidTr="00A6377E">
        <w:trPr>
          <w:trHeight w:val="288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D3FE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color w:val="000000"/>
                <w:lang w:eastAsia="en-IN"/>
              </w:rPr>
              <w:t>1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9BAD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2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24F9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color w:val="000000"/>
                <w:lang w:eastAsia="en-IN"/>
              </w:rPr>
              <w:t>MRTX8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384E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183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C5A0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6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7B4B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C2F0" w14:textId="77777777" w:rsidR="00A6377E" w:rsidRPr="00A6377E" w:rsidRDefault="00A6377E" w:rsidP="00A63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6377E" w:rsidRPr="00A6377E" w14:paraId="292F9174" w14:textId="77777777" w:rsidTr="00A6377E">
        <w:trPr>
          <w:trHeight w:val="288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F2BE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color w:val="000000"/>
                <w:lang w:eastAsia="en-IN"/>
              </w:rPr>
              <w:t>1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2184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2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8B29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color w:val="000000"/>
                <w:lang w:eastAsia="en-IN"/>
              </w:rPr>
              <w:t>MRTX8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854D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142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B9E8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1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D870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34C0" w14:textId="77777777" w:rsidR="00A6377E" w:rsidRPr="00A6377E" w:rsidRDefault="00A6377E" w:rsidP="00A63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6377E" w:rsidRPr="00A6377E" w14:paraId="0F9ABECF" w14:textId="77777777" w:rsidTr="00A6377E">
        <w:trPr>
          <w:trHeight w:val="288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D19B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color w:val="000000"/>
                <w:lang w:eastAsia="en-IN"/>
              </w:rPr>
              <w:t>1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DF35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1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BB10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color w:val="000000"/>
                <w:lang w:eastAsia="en-IN"/>
              </w:rPr>
              <w:t>MRTX8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213E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212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057C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8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6E90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88B8" w14:textId="77777777" w:rsidR="00A6377E" w:rsidRPr="00A6377E" w:rsidRDefault="00A6377E" w:rsidP="00A63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6377E" w:rsidRPr="00A6377E" w14:paraId="164EC52C" w14:textId="77777777" w:rsidTr="00A6377E">
        <w:trPr>
          <w:trHeight w:val="288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B502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color w:val="000000"/>
                <w:lang w:eastAsia="en-IN"/>
              </w:rPr>
              <w:t>1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F534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9FCF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color w:val="000000"/>
                <w:lang w:eastAsia="en-IN"/>
              </w:rPr>
              <w:t>MRTX8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B2D2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29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0E55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9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D063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2308" w14:textId="77777777" w:rsidR="00A6377E" w:rsidRPr="00A6377E" w:rsidRDefault="00A6377E" w:rsidP="00A63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6377E" w:rsidRPr="00A6377E" w14:paraId="6EA9ED12" w14:textId="77777777" w:rsidTr="00A6377E">
        <w:trPr>
          <w:trHeight w:val="288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E599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color w:val="000000"/>
                <w:lang w:eastAsia="en-IN"/>
              </w:rPr>
              <w:t>1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1CC2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2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3A2F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color w:val="000000"/>
                <w:lang w:eastAsia="en-IN"/>
              </w:rPr>
              <w:t>MRTX8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F2B8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172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47EC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7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02B9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52D2" w14:textId="77777777" w:rsidR="00A6377E" w:rsidRPr="00A6377E" w:rsidRDefault="00A6377E" w:rsidP="00A63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6377E" w:rsidRPr="00A6377E" w14:paraId="14C2C331" w14:textId="77777777" w:rsidTr="00A6377E">
        <w:trPr>
          <w:trHeight w:val="288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C0E1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2C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3C98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4NQO-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90A7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LAPATINI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0CD8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0.662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7A76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0.06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B8FE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9D9F" w14:textId="77777777" w:rsidR="00A6377E" w:rsidRPr="00A6377E" w:rsidRDefault="00A6377E" w:rsidP="00A63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6377E" w:rsidRPr="00A6377E" w14:paraId="5DAE4855" w14:textId="77777777" w:rsidTr="00A6377E">
        <w:trPr>
          <w:trHeight w:val="288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EDE5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2C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1B6C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4NQO-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BEAC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LAPATINIB + MRTX8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AE6A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0.0218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0D52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0.1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E372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7264" w14:textId="77777777" w:rsidR="00A6377E" w:rsidRPr="00A6377E" w:rsidRDefault="00A6377E" w:rsidP="00A63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6377E" w:rsidRPr="00A6377E" w14:paraId="352B6595" w14:textId="77777777" w:rsidTr="00A6377E">
        <w:trPr>
          <w:trHeight w:val="288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D533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2C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C3B8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4NQO-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3A8C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ERLOTINI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C907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0.877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E5E9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0.06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09B7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84E0" w14:textId="77777777" w:rsidR="00A6377E" w:rsidRPr="00A6377E" w:rsidRDefault="00A6377E" w:rsidP="00A63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6377E" w:rsidRPr="00A6377E" w14:paraId="509F5AD4" w14:textId="77777777" w:rsidTr="00A6377E">
        <w:trPr>
          <w:trHeight w:val="288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E7A8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2C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12C3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4NQO-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B0E8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ERLOTINIB + MRTX8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ADF7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0.271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B5F9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0.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D1BF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6061" w14:textId="77777777" w:rsidR="00A6377E" w:rsidRPr="00A6377E" w:rsidRDefault="00A6377E" w:rsidP="00A63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6377E" w:rsidRPr="00A6377E" w14:paraId="6BC961E9" w14:textId="77777777" w:rsidTr="00A6377E">
        <w:trPr>
          <w:trHeight w:val="288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5EF2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2C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1AEB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4NQO-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7B45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Afatini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CE00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0.109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97DD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0.08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C62A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FAAB" w14:textId="77777777" w:rsidR="00A6377E" w:rsidRPr="00A6377E" w:rsidRDefault="00A6377E" w:rsidP="00A63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6377E" w:rsidRPr="00A6377E" w14:paraId="1FABBCED" w14:textId="77777777" w:rsidTr="00A6377E">
        <w:trPr>
          <w:trHeight w:val="288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2826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2C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0110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4NQO-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92B0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Afatinib + MRTX8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358B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0.0044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D389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0.1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17E5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8009" w14:textId="77777777" w:rsidR="00A6377E" w:rsidRPr="00A6377E" w:rsidRDefault="00A6377E" w:rsidP="00A63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6377E" w:rsidRPr="00A6377E" w14:paraId="586BA08C" w14:textId="77777777" w:rsidTr="00A6377E">
        <w:trPr>
          <w:trHeight w:val="288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99E8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2C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098A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4NQO-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A5B6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PH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01E6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3.39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92AC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0.1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9A37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FFA1" w14:textId="77777777" w:rsidR="00A6377E" w:rsidRPr="00A6377E" w:rsidRDefault="00A6377E" w:rsidP="00A63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6377E" w:rsidRPr="00A6377E" w14:paraId="3A8C9973" w14:textId="77777777" w:rsidTr="00A6377E">
        <w:trPr>
          <w:trHeight w:val="288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0BA1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2C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E120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4NQO-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66F6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PHA  + MRTX8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B924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2.03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88C0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0.075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EC2B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ECDD" w14:textId="77777777" w:rsidR="00A6377E" w:rsidRPr="00A6377E" w:rsidRDefault="00A6377E" w:rsidP="00A63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6377E" w:rsidRPr="00A6377E" w14:paraId="16737C86" w14:textId="77777777" w:rsidTr="00A6377E">
        <w:trPr>
          <w:trHeight w:val="288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AF56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2C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58EC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4NQO-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380A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Foretini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BD75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0.884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2BF0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0.07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6863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5B68" w14:textId="77777777" w:rsidR="00A6377E" w:rsidRPr="00A6377E" w:rsidRDefault="00A6377E" w:rsidP="00A63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6377E" w:rsidRPr="00A6377E" w14:paraId="1EF37C07" w14:textId="77777777" w:rsidTr="00A6377E">
        <w:trPr>
          <w:trHeight w:val="288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EF0D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2C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C5C7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4NQO-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2706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Foretinib + MRTX8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192D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0.588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A0E5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0.09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7152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21A4" w14:textId="77777777" w:rsidR="00A6377E" w:rsidRPr="00A6377E" w:rsidRDefault="00A6377E" w:rsidP="00A63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6377E" w:rsidRPr="00A6377E" w14:paraId="06AB561B" w14:textId="77777777" w:rsidTr="00A6377E">
        <w:trPr>
          <w:trHeight w:val="288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DE26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2C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4E32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4NQO-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8757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R4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F0C4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5.34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7914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0.1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C112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89FC" w14:textId="77777777" w:rsidR="00A6377E" w:rsidRPr="00A6377E" w:rsidRDefault="00A6377E" w:rsidP="00A63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6377E" w:rsidRPr="00A6377E" w14:paraId="5800AD67" w14:textId="77777777" w:rsidTr="00A6377E">
        <w:trPr>
          <w:trHeight w:val="288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EDD9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2C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85D5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4NQO-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1AB7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R428  + MRTX8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AC43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7.39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2847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0.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36DE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8BA2" w14:textId="77777777" w:rsidR="00A6377E" w:rsidRPr="00A6377E" w:rsidRDefault="00A6377E" w:rsidP="00A63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6377E" w:rsidRPr="00A6377E" w14:paraId="2B1DCFBF" w14:textId="77777777" w:rsidTr="00A6377E">
        <w:trPr>
          <w:trHeight w:val="288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234F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color w:val="000000"/>
                <w:lang w:eastAsia="en-IN"/>
              </w:rPr>
              <w:t>3A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4DD6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4NQO-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F72A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color w:val="000000"/>
                <w:lang w:eastAsia="en-IN"/>
              </w:rPr>
              <w:t>MRTX8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D9BA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0628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9BC0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1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CCCC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82DB" w14:textId="77777777" w:rsidR="00A6377E" w:rsidRPr="00A6377E" w:rsidRDefault="00A6377E" w:rsidP="00A63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6377E" w:rsidRPr="00A6377E" w14:paraId="5EFCAE00" w14:textId="77777777" w:rsidTr="00A6377E">
        <w:trPr>
          <w:trHeight w:val="288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911A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color w:val="000000"/>
                <w:lang w:eastAsia="en-IN"/>
              </w:rPr>
              <w:t>3A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6D8E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color w:val="000000"/>
                <w:lang w:eastAsia="en-IN"/>
              </w:rPr>
              <w:t>4NQO-L-AcR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DBFF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color w:val="000000"/>
                <w:lang w:eastAsia="en-IN"/>
              </w:rPr>
              <w:t>MRTX8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7F55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522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B479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8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6292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41FE" w14:textId="77777777" w:rsidR="00A6377E" w:rsidRPr="00A6377E" w:rsidRDefault="00A6377E" w:rsidP="00A63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6377E" w:rsidRPr="00A6377E" w14:paraId="1D4716D0" w14:textId="77777777" w:rsidTr="00A6377E">
        <w:trPr>
          <w:trHeight w:val="288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1217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color w:val="000000"/>
                <w:lang w:eastAsia="en-IN"/>
              </w:rPr>
              <w:t>3A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B8E6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color w:val="000000"/>
                <w:lang w:eastAsia="en-IN"/>
              </w:rPr>
              <w:t>4NQO-L-AcR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2067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color w:val="000000"/>
                <w:lang w:eastAsia="en-IN"/>
              </w:rPr>
              <w:t>MRTX8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E8E1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475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FB4C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5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5A3D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C8DF" w14:textId="77777777" w:rsidR="00A6377E" w:rsidRPr="00A6377E" w:rsidRDefault="00A6377E" w:rsidP="00A63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6377E" w:rsidRPr="00A6377E" w14:paraId="038E0550" w14:textId="77777777" w:rsidTr="00A6377E">
        <w:trPr>
          <w:trHeight w:val="288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F085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color w:val="000000"/>
                <w:lang w:eastAsia="en-IN"/>
              </w:rPr>
              <w:t>3A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F8AE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color w:val="000000"/>
                <w:lang w:eastAsia="en-IN"/>
              </w:rPr>
              <w:t>4NQO-L-AcR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074C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color w:val="000000"/>
                <w:lang w:eastAsia="en-IN"/>
              </w:rPr>
              <w:t>MRTX8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D185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250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85CD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6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E2EF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E662" w14:textId="77777777" w:rsidR="00A6377E" w:rsidRPr="00A6377E" w:rsidRDefault="00A6377E" w:rsidP="00A63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6377E" w:rsidRPr="00A6377E" w14:paraId="2AADB9B1" w14:textId="77777777" w:rsidTr="00A6377E">
        <w:trPr>
          <w:trHeight w:val="288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7B04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color w:val="000000"/>
                <w:lang w:eastAsia="en-IN"/>
              </w:rPr>
              <w:t>3A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480D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lang w:eastAsia="en-IN"/>
              </w:rPr>
              <w:t>4NQO-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27CF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color w:val="000000"/>
                <w:lang w:eastAsia="en-IN"/>
              </w:rPr>
              <w:t>AMG5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319A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132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AF06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1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36FF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A8DB" w14:textId="77777777" w:rsidR="00A6377E" w:rsidRPr="00A6377E" w:rsidRDefault="00A6377E" w:rsidP="00A63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6377E" w:rsidRPr="00A6377E" w14:paraId="0B980E98" w14:textId="77777777" w:rsidTr="00A6377E">
        <w:trPr>
          <w:trHeight w:val="288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96DC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color w:val="000000"/>
                <w:lang w:eastAsia="en-IN"/>
              </w:rPr>
              <w:t>3A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74C7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color w:val="000000"/>
                <w:lang w:eastAsia="en-IN"/>
              </w:rPr>
              <w:t>4NQO-L-AcR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BDA1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color w:val="000000"/>
                <w:lang w:eastAsia="en-IN"/>
              </w:rPr>
              <w:t>AMG5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79F8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6.0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E694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1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7A2E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1C51" w14:textId="77777777" w:rsidR="00A6377E" w:rsidRPr="00A6377E" w:rsidRDefault="00A6377E" w:rsidP="00A63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6377E" w:rsidRPr="00A6377E" w14:paraId="4F056808" w14:textId="77777777" w:rsidTr="00A6377E">
        <w:trPr>
          <w:trHeight w:val="288"/>
        </w:trPr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956A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color w:val="000000"/>
                <w:lang w:eastAsia="en-IN"/>
              </w:rPr>
              <w:t>3A</w:t>
            </w:r>
          </w:p>
        </w:tc>
        <w:tc>
          <w:tcPr>
            <w:tcW w:w="2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E631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color w:val="000000"/>
                <w:lang w:eastAsia="en-IN"/>
              </w:rPr>
              <w:t>4NQO-L-AcR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A1BF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color w:val="000000"/>
                <w:lang w:eastAsia="en-IN"/>
              </w:rPr>
              <w:t>AMG51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DBDA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0.69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0E43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1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18E6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136F" w14:textId="77777777" w:rsidR="00A6377E" w:rsidRPr="00A6377E" w:rsidRDefault="00A6377E" w:rsidP="00A63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6377E" w:rsidRPr="00A6377E" w14:paraId="6B4FAA70" w14:textId="77777777" w:rsidTr="00A6377E">
        <w:trPr>
          <w:trHeight w:val="288"/>
        </w:trPr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4EB87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color w:val="000000"/>
                <w:lang w:eastAsia="en-IN"/>
              </w:rPr>
              <w:t>3A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C4DBF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color w:val="000000"/>
                <w:lang w:eastAsia="en-IN"/>
              </w:rPr>
              <w:t>4NQO-L-AcR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F589A" w14:textId="77777777" w:rsidR="00A6377E" w:rsidRPr="00A6377E" w:rsidRDefault="00A6377E" w:rsidP="00A63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A6377E">
              <w:rPr>
                <w:rFonts w:ascii="Calibri" w:eastAsia="Times New Roman" w:hAnsi="Calibri" w:cs="Calibri"/>
                <w:color w:val="000000"/>
                <w:lang w:eastAsia="en-IN"/>
              </w:rPr>
              <w:t>AMG5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6D8F8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.3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E97CE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6377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7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A164" w14:textId="77777777" w:rsidR="00A6377E" w:rsidRPr="00A6377E" w:rsidRDefault="00A6377E" w:rsidP="00A637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2E00" w14:textId="77777777" w:rsidR="00A6377E" w:rsidRPr="00A6377E" w:rsidRDefault="00A6377E" w:rsidP="00A63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</w:tbl>
    <w:p w14:paraId="2849B758" w14:textId="77777777" w:rsidR="00A6377E" w:rsidRDefault="00A6377E"/>
    <w:sectPr w:rsidR="00A637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E0NDIxMzYyMDQwNTFS0lEKTi0uzszPAykwrAUAhjTYeCwAAAA="/>
  </w:docVars>
  <w:rsids>
    <w:rsidRoot w:val="00A6377E"/>
    <w:rsid w:val="00A63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27A00"/>
  <w15:chartTrackingRefBased/>
  <w15:docId w15:val="{5E416519-D557-414C-8DAC-EF2DDB409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237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8</Words>
  <Characters>1472</Characters>
  <Application>Microsoft Office Word</Application>
  <DocSecurity>0</DocSecurity>
  <Lines>12</Lines>
  <Paragraphs>3</Paragraphs>
  <ScaleCrop>false</ScaleCrop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kar Jagadeeshan</dc:creator>
  <cp:keywords/>
  <dc:description/>
  <cp:lastModifiedBy>Sankar Jagadeeshan</cp:lastModifiedBy>
  <cp:revision>1</cp:revision>
  <dcterms:created xsi:type="dcterms:W3CDTF">2024-11-01T05:27:00Z</dcterms:created>
  <dcterms:modified xsi:type="dcterms:W3CDTF">2024-11-01T05:32:00Z</dcterms:modified>
</cp:coreProperties>
</file>